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2: Residues in the model that are present in the outlier region of Ramachandran plot, their φ and ψ values and the type of secondary structure they belong to.</w:t>
        <w:tab/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800100</wp:posOffset>
                </wp:positionH>
                <wp:positionV relativeFrom="paragraph">
                  <wp:posOffset>635</wp:posOffset>
                </wp:positionV>
                <wp:extent cx="3943350" cy="84232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43350" cy="8423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1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30"/>
                              <w:gridCol w:w="2340"/>
                              <w:gridCol w:w="2340"/>
                            </w:tblGrid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Residues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Phi and Psi Values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Secondary Structur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eu3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62.21 and -82.84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eli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al31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20.25 and -47.7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eli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er4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54.31 and 75.41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eu47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69.86 and -78.33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le51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143.20 and 29.75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he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er58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0.16 and 90.43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ys82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46.94 and 93.7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ly107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.64 and 105.95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ln119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28.93 and 104.23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ly121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2.46 and -81.65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ro127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68.85 and -161.81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ln128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6.65 and 119.64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sp155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38.44 and -23.08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ro156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84.44 and -140.66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ly164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58.59 and -123.64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eu173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5.79 and 130.02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eu18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0.32 and 106.99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lu181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166.07 and -24.91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ro20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119.31 and -30.57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sn201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09 and 62.1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ro208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104.77 and -166.44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er225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5.18 and -102.84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he279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66.22 and -160.27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ys283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31.59 and -95.92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sp29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64.71 and -156.45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rg291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91.03 and -122.51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yr294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34.57 and 87.56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is297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8.36 and 30.9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Val298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7.65 and 147.39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he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ln396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153.33 and -122.42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eu399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4.13 and -165.58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ro442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6.55 and 104.19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Gly510 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125.29 and 83.22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he522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4.57 and -58.69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sp526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2.12 and 135.96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ro531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133.53 and 174.33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er536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3.96 and -80.79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ro543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66.65 and -137.43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rp544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6.70 and -79.93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la559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2.64 and 100.03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ro56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122.39 and -169.59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is564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9.36 and 165.91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he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ys565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20 and 92.12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he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la57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9.46 and 134.3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rg572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50.75 and -120.4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ln574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4.54 and 36.9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ro581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131.56 and -176.19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ro583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135.98 and -171.07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le586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2.14 and -159.31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hr588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6.64 and 52.39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hr593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7.84 and -19.95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ro604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122.15 and 173.84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ly606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142.72 and 93.41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ro607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61.47 and 34.24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op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0.5pt;height:663.25pt;mso-wrap-distance-left:0pt;mso-wrap-distance-right:9pt;mso-wrap-distance-top:0pt;mso-wrap-distance-bottom:0pt;margin-top:0.05pt;mso-position-vertical-relative:text;margin-left:63pt;mso-position-horizontal-relative:text">
                <v:fill opacity="0f"/>
                <v:textbox inset="0in,0in,0in,0in">
                  <w:txbxContent>
                    <w:tbl>
                      <w:tblPr>
                        <w:tblW w:w="621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30"/>
                        <w:gridCol w:w="2340"/>
                        <w:gridCol w:w="2340"/>
                      </w:tblGrid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Residues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Phi and Psi Values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Secondary Structur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eu3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62.21 and -82.84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eli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al31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20.25 and -47.7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eli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er4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54.31 and 75.41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eu47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69.86 and -78.33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le51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143.20 and 29.75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he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er58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0.16 and 90.43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ys82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46.94 and 93.7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ly107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.64 and 105.95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ln119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28.93 and 104.23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ly121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2.46 and -81.65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ro127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68.85 and -161.81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ln128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6.65 and 119.64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sp155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38.44 and -23.08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ro156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84.44 and -140.66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ly164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58.59 and -123.64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eu173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65.79 and 130.02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eu18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0.32 and 106.99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lu181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166.07 and -24.91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ro20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119.31 and -30.57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sn201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09 and 62.1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ro208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104.77 and -166.44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er225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5.18 and -102.84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he279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66.22 and -160.27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ys283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31.59 and -95.92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sp29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64.71 and -156.45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rg291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91.03 and -122.51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yr294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34.57 and 87.56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is297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8.36 and 30.9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Val298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7.65 and 147.39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he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ln396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153.33 and -122.42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eu399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4.13 and -165.58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ro442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6.55 and 104.19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Gly510 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125.29 and 83.22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he522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4.57 and -58.69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sp526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2.12 and 135.96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ro531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133.53 and 174.33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er536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3.96 and -80.79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ro543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66.65 and -137.43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rp544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6.70 and -79.93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la559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2.64 and 100.03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ro56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122.39 and -169.59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is564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9.36 and 165.91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he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ys565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20 and 92.12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he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la57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9.46 and 134.3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rg572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50.75 and -120.4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ln574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4.54 and 36.9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ro581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131.56 and -176.19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ro583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135.98 and -171.07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le586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2.14 and -159.31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hr588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6.64 and 52.39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hr593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7.84 and -19.95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ro604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122.15 and 173.84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ly606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142.72 and 93.41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ro607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61.47 and 34.24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op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Calibri;Arial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06:54:00Z</dcterms:created>
  <dc:creator>Chichi</dc:creator>
  <dc:description/>
  <dc:language>en-US</dc:language>
  <cp:lastModifiedBy>user</cp:lastModifiedBy>
  <dcterms:modified xsi:type="dcterms:W3CDTF">2011-09-30T11:41:00Z</dcterms:modified>
  <cp:revision>3</cp:revision>
  <dc:subject/>
  <dc:title>Table S2: Residues present in the outlier region of Ramachandran plot, their φ and ψ values and the type of secondary structure they belong to</dc:title>
</cp:coreProperties>
</file>